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right" w:tblpY="883"/>
        <w:tblW w:w="9322" w:type="dxa"/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4111"/>
      </w:tblGrid>
      <w:tr w:rsidR="000B2A53" w:rsidRPr="005831FA" w14:paraId="4FF9C418" w14:textId="77777777" w:rsidTr="000461C5">
        <w:tc>
          <w:tcPr>
            <w:tcW w:w="1384" w:type="dxa"/>
          </w:tcPr>
          <w:p w14:paraId="654743E3" w14:textId="77777777" w:rsidR="000B2A53" w:rsidRPr="005831FA" w:rsidRDefault="000B2A53" w:rsidP="000461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827" w:type="dxa"/>
          </w:tcPr>
          <w:p w14:paraId="7A044D5A" w14:textId="77777777" w:rsidR="000B2A53" w:rsidRPr="005831FA" w:rsidRDefault="000B2A53" w:rsidP="000461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111" w:type="dxa"/>
          </w:tcPr>
          <w:p w14:paraId="1218797F" w14:textId="77777777" w:rsidR="000B2A53" w:rsidRPr="005831FA" w:rsidRDefault="000B2A53" w:rsidP="000461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0B2A53" w:rsidRPr="005831FA" w14:paraId="36B765D0" w14:textId="77777777" w:rsidTr="000461C5">
        <w:trPr>
          <w:trHeight w:val="296"/>
        </w:trPr>
        <w:tc>
          <w:tcPr>
            <w:tcW w:w="1384" w:type="dxa"/>
          </w:tcPr>
          <w:p w14:paraId="3BE4A715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827" w:type="dxa"/>
            <w:vAlign w:val="bottom"/>
          </w:tcPr>
          <w:p w14:paraId="4DEAACB7" w14:textId="77777777" w:rsidR="000B2A53" w:rsidRPr="005831FA" w:rsidRDefault="000B2A53" w:rsidP="000461C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831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AGAGGCCCTATCCCAACTC</w:t>
            </w:r>
          </w:p>
        </w:tc>
        <w:tc>
          <w:tcPr>
            <w:tcW w:w="4111" w:type="dxa"/>
            <w:vAlign w:val="bottom"/>
          </w:tcPr>
          <w:p w14:paraId="3EF0CB63" w14:textId="77777777" w:rsidR="000B2A53" w:rsidRPr="005831FA" w:rsidRDefault="000B2A53" w:rsidP="000461C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831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TGGGTGCAGCGAACTTTAT</w:t>
            </w:r>
          </w:p>
        </w:tc>
      </w:tr>
      <w:tr w:rsidR="000B2A53" w:rsidRPr="005831FA" w14:paraId="0F05B29A" w14:textId="77777777" w:rsidTr="000461C5">
        <w:tc>
          <w:tcPr>
            <w:tcW w:w="1384" w:type="dxa"/>
          </w:tcPr>
          <w:p w14:paraId="34C9B607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1A1</w:t>
            </w:r>
          </w:p>
        </w:tc>
        <w:tc>
          <w:tcPr>
            <w:tcW w:w="3827" w:type="dxa"/>
          </w:tcPr>
          <w:p w14:paraId="3958FFBD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GACTGGAAGAGCGGAGAGT</w:t>
            </w:r>
          </w:p>
        </w:tc>
        <w:tc>
          <w:tcPr>
            <w:tcW w:w="4111" w:type="dxa"/>
          </w:tcPr>
          <w:p w14:paraId="2657BD4B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CGGCTGAGTAGGGAAC</w:t>
            </w: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0B2A53" w:rsidRPr="005831FA" w14:paraId="28F78C3E" w14:textId="77777777" w:rsidTr="000461C5">
        <w:tc>
          <w:tcPr>
            <w:tcW w:w="1384" w:type="dxa"/>
          </w:tcPr>
          <w:p w14:paraId="68A174F1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3A1</w:t>
            </w:r>
          </w:p>
        </w:tc>
        <w:tc>
          <w:tcPr>
            <w:tcW w:w="3827" w:type="dxa"/>
          </w:tcPr>
          <w:p w14:paraId="151027D5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TGTAACATGGAAACTGGGGAAA</w:t>
            </w:r>
          </w:p>
        </w:tc>
        <w:tc>
          <w:tcPr>
            <w:tcW w:w="4111" w:type="dxa"/>
          </w:tcPr>
          <w:p w14:paraId="27D4C789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CATAGCTGAACTGAAAACCACC</w:t>
            </w:r>
          </w:p>
        </w:tc>
      </w:tr>
      <w:tr w:rsidR="000B2A53" w:rsidRPr="005831FA" w14:paraId="0B0F8EA8" w14:textId="77777777" w:rsidTr="000461C5">
        <w:tc>
          <w:tcPr>
            <w:tcW w:w="1384" w:type="dxa"/>
          </w:tcPr>
          <w:p w14:paraId="3BCBE637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5A1</w:t>
            </w:r>
          </w:p>
        </w:tc>
        <w:tc>
          <w:tcPr>
            <w:tcW w:w="3827" w:type="dxa"/>
          </w:tcPr>
          <w:p w14:paraId="184B8E98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GCATCAACTTGTCCGATGG</w:t>
            </w:r>
          </w:p>
        </w:tc>
        <w:tc>
          <w:tcPr>
            <w:tcW w:w="4111" w:type="dxa"/>
          </w:tcPr>
          <w:p w14:paraId="25AA230E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TCACTGCGGCTGAGGAACTTC</w:t>
            </w:r>
          </w:p>
        </w:tc>
      </w:tr>
      <w:tr w:rsidR="000B2A53" w:rsidRPr="005831FA" w14:paraId="74ED09BD" w14:textId="77777777" w:rsidTr="000461C5">
        <w:tc>
          <w:tcPr>
            <w:tcW w:w="1384" w:type="dxa"/>
          </w:tcPr>
          <w:p w14:paraId="6EE069D7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5A2</w:t>
            </w:r>
          </w:p>
        </w:tc>
        <w:tc>
          <w:tcPr>
            <w:tcW w:w="3827" w:type="dxa"/>
          </w:tcPr>
          <w:p w14:paraId="324960C1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GACTGATGGTACACCT</w:t>
            </w:r>
          </w:p>
        </w:tc>
        <w:tc>
          <w:tcPr>
            <w:tcW w:w="4111" w:type="dxa"/>
          </w:tcPr>
          <w:p w14:paraId="4411AB7F" w14:textId="77777777" w:rsidR="000B2A53" w:rsidRPr="005831FA" w:rsidRDefault="000B2A53" w:rsidP="000461C5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GATCACCCGATTGTCCTCG</w:t>
            </w:r>
          </w:p>
        </w:tc>
      </w:tr>
      <w:tr w:rsidR="000B2A53" w:rsidRPr="005831FA" w14:paraId="733F88DC" w14:textId="77777777" w:rsidTr="000461C5">
        <w:tc>
          <w:tcPr>
            <w:tcW w:w="1384" w:type="dxa"/>
          </w:tcPr>
          <w:p w14:paraId="449B995C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12A1</w:t>
            </w:r>
          </w:p>
        </w:tc>
        <w:tc>
          <w:tcPr>
            <w:tcW w:w="3827" w:type="dxa"/>
          </w:tcPr>
          <w:p w14:paraId="20574873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ACGACCACGCTCAAT</w:t>
            </w:r>
          </w:p>
        </w:tc>
        <w:tc>
          <w:tcPr>
            <w:tcW w:w="4111" w:type="dxa"/>
          </w:tcPr>
          <w:p w14:paraId="4F831814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CTCCATGACCGAAGTGG</w:t>
            </w:r>
          </w:p>
        </w:tc>
      </w:tr>
      <w:tr w:rsidR="000B2A53" w:rsidRPr="005831FA" w14:paraId="2A5F1827" w14:textId="77777777" w:rsidTr="000461C5">
        <w:tc>
          <w:tcPr>
            <w:tcW w:w="1384" w:type="dxa"/>
          </w:tcPr>
          <w:p w14:paraId="677258B4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LP</w:t>
            </w:r>
          </w:p>
        </w:tc>
        <w:tc>
          <w:tcPr>
            <w:tcW w:w="3827" w:type="dxa"/>
          </w:tcPr>
          <w:p w14:paraId="28C1EA1A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CACCCAGATTTCCTCAG</w:t>
            </w:r>
          </w:p>
        </w:tc>
        <w:tc>
          <w:tcPr>
            <w:tcW w:w="4111" w:type="dxa"/>
          </w:tcPr>
          <w:p w14:paraId="323EB2D3" w14:textId="77777777" w:rsidR="000B2A53" w:rsidRPr="005831FA" w:rsidRDefault="000B2A53" w:rsidP="000461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3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CAGTCAGGGAAGACAGA</w:t>
            </w:r>
          </w:p>
        </w:tc>
      </w:tr>
    </w:tbl>
    <w:p w14:paraId="76B3E590" w14:textId="6708F42D" w:rsidR="000B2A53" w:rsidRPr="005831FA" w:rsidRDefault="000B2A53" w:rsidP="000B2A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831FA">
        <w:rPr>
          <w:rFonts w:ascii="Times New Roman" w:hAnsi="Times New Roman" w:cs="Times New Roman"/>
          <w:sz w:val="24"/>
          <w:szCs w:val="24"/>
        </w:rPr>
        <w:t>Table 2: List of</w:t>
      </w:r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Pr="005831FA">
        <w:rPr>
          <w:rFonts w:ascii="Times New Roman" w:hAnsi="Times New Roman" w:cs="Times New Roman"/>
          <w:sz w:val="24"/>
          <w:szCs w:val="24"/>
        </w:rPr>
        <w:t xml:space="preserve"> mRNA primers </w:t>
      </w:r>
      <w:r>
        <w:rPr>
          <w:rFonts w:ascii="Times New Roman" w:hAnsi="Times New Roman" w:cs="Times New Roman"/>
          <w:sz w:val="24"/>
          <w:szCs w:val="24"/>
        </w:rPr>
        <w:t xml:space="preserve">sequences  </w:t>
      </w:r>
    </w:p>
    <w:p w14:paraId="757DC1A9" w14:textId="77777777" w:rsidR="005610BC" w:rsidRDefault="000B2A53"/>
    <w:sectPr w:rsidR="00561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53"/>
    <w:rsid w:val="000B2A53"/>
    <w:rsid w:val="0033086E"/>
    <w:rsid w:val="00E1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0E89B"/>
  <w15:chartTrackingRefBased/>
  <w15:docId w15:val="{BC70232A-416E-4165-AF83-99B9959C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A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imroozi</dc:creator>
  <cp:keywords/>
  <dc:description/>
  <cp:lastModifiedBy>Ali Nimroozi</cp:lastModifiedBy>
  <cp:revision>1</cp:revision>
  <dcterms:created xsi:type="dcterms:W3CDTF">2021-12-01T14:56:00Z</dcterms:created>
  <dcterms:modified xsi:type="dcterms:W3CDTF">2021-12-01T14:57:00Z</dcterms:modified>
</cp:coreProperties>
</file>